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6C3A5" w14:textId="2EB20D2D" w:rsidR="006F24D3" w:rsidRPr="00EE2A76" w:rsidRDefault="00C540AB" w:rsidP="006F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Table S</w:t>
      </w:r>
      <w:r w:rsidR="006F24D3" w:rsidRPr="00EE2A76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1.</w:t>
      </w:r>
    </w:p>
    <w:p w14:paraId="09EC4D30" w14:textId="77777777" w:rsidR="006F24D3" w:rsidRPr="00EE2A76" w:rsidRDefault="006F24D3" w:rsidP="006F24D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2A76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Definitions, abbreviations, and units for the studied traits of </w:t>
      </w:r>
      <w:r w:rsidRPr="00EE2A76">
        <w:rPr>
          <w:rFonts w:ascii="Times New Roman" w:hAnsi="Times New Roman" w:cs="Times New Roman"/>
          <w:sz w:val="20"/>
          <w:szCs w:val="20"/>
        </w:rPr>
        <w:t xml:space="preserve">individual </w:t>
      </w:r>
      <w:r w:rsidRPr="00EE2A76">
        <w:rPr>
          <w:rFonts w:ascii="Times New Roman" w:hAnsi="Times New Roman" w:cs="Times New Roman"/>
          <w:i/>
          <w:iCs/>
          <w:sz w:val="20"/>
          <w:szCs w:val="20"/>
        </w:rPr>
        <w:t>H. helix</w:t>
      </w:r>
    </w:p>
    <w:tbl>
      <w:tblPr>
        <w:tblStyle w:val="Tabela-Siatka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1"/>
        <w:gridCol w:w="879"/>
        <w:gridCol w:w="5812"/>
        <w:gridCol w:w="850"/>
      </w:tblGrid>
      <w:tr w:rsidR="006F24D3" w:rsidRPr="00EE2A76" w14:paraId="51CC741E" w14:textId="77777777" w:rsidTr="000C2440">
        <w:tc>
          <w:tcPr>
            <w:tcW w:w="1531" w:type="dxa"/>
          </w:tcPr>
          <w:p w14:paraId="4959DF69" w14:textId="77777777" w:rsidR="006F24D3" w:rsidRPr="00EE2A76" w:rsidRDefault="006F24D3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879" w:type="dxa"/>
          </w:tcPr>
          <w:p w14:paraId="17DCA919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.</w:t>
            </w:r>
          </w:p>
        </w:tc>
        <w:tc>
          <w:tcPr>
            <w:tcW w:w="5812" w:type="dxa"/>
          </w:tcPr>
          <w:p w14:paraId="074FD16B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850" w:type="dxa"/>
          </w:tcPr>
          <w:p w14:paraId="1C21A53A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</w:p>
        </w:tc>
      </w:tr>
      <w:tr w:rsidR="006F24D3" w:rsidRPr="00EE2A76" w14:paraId="3A7C9971" w14:textId="77777777" w:rsidTr="000C2440">
        <w:tc>
          <w:tcPr>
            <w:tcW w:w="1531" w:type="dxa"/>
          </w:tcPr>
          <w:p w14:paraId="2B8F78C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area</w:t>
            </w:r>
          </w:p>
        </w:tc>
        <w:tc>
          <w:tcPr>
            <w:tcW w:w="879" w:type="dxa"/>
          </w:tcPr>
          <w:p w14:paraId="3A18D730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5812" w:type="dxa"/>
          </w:tcPr>
          <w:p w14:paraId="66041A10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surface area</w:t>
            </w:r>
          </w:p>
        </w:tc>
        <w:tc>
          <w:tcPr>
            <w:tcW w:w="850" w:type="dxa"/>
          </w:tcPr>
          <w:p w14:paraId="4668B88B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F24D3" w:rsidRPr="00EE2A76" w14:paraId="379EFFA3" w14:textId="77777777" w:rsidTr="000C2440">
        <w:tc>
          <w:tcPr>
            <w:tcW w:w="1531" w:type="dxa"/>
          </w:tcPr>
          <w:p w14:paraId="591761EF" w14:textId="77777777" w:rsidR="006F24D3" w:rsidRPr="00EE2A76" w:rsidRDefault="006F24D3" w:rsidP="000C2440">
            <w:pPr>
              <w:pStyle w:val="HTML-wstpniesformatowany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mass per area</w:t>
            </w:r>
          </w:p>
        </w:tc>
        <w:tc>
          <w:tcPr>
            <w:tcW w:w="879" w:type="dxa"/>
          </w:tcPr>
          <w:p w14:paraId="7114FE84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MA</w:t>
            </w:r>
          </w:p>
        </w:tc>
        <w:tc>
          <w:tcPr>
            <w:tcW w:w="5812" w:type="dxa"/>
          </w:tcPr>
          <w:p w14:paraId="4D74EEFC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he leaf dry biomass per unit leaf area</w:t>
            </w:r>
          </w:p>
        </w:tc>
        <w:tc>
          <w:tcPr>
            <w:tcW w:w="850" w:type="dxa"/>
          </w:tcPr>
          <w:p w14:paraId="1A011C1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×cm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</w:tr>
      <w:tr w:rsidR="006F24D3" w:rsidRPr="00EE2A76" w14:paraId="51846ED4" w14:textId="77777777" w:rsidTr="000C2440">
        <w:tc>
          <w:tcPr>
            <w:tcW w:w="1531" w:type="dxa"/>
          </w:tcPr>
          <w:p w14:paraId="69C1D7EB" w14:textId="77777777" w:rsidR="006F24D3" w:rsidRPr="00EE2A76" w:rsidRDefault="006F24D3" w:rsidP="000C2440">
            <w:pPr>
              <w:pStyle w:val="HTML-wstpniesformatowany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mass fraction</w:t>
            </w:r>
          </w:p>
        </w:tc>
        <w:tc>
          <w:tcPr>
            <w:tcW w:w="879" w:type="dxa"/>
          </w:tcPr>
          <w:p w14:paraId="4C854C0E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MF</w:t>
            </w:r>
          </w:p>
        </w:tc>
        <w:tc>
          <w:tcPr>
            <w:tcW w:w="5812" w:type="dxa"/>
          </w:tcPr>
          <w:p w14:paraId="30C38E54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he ratio of the leaf dry biomass to the dry aboveground biomass of an individual</w:t>
            </w:r>
          </w:p>
        </w:tc>
        <w:tc>
          <w:tcPr>
            <w:tcW w:w="850" w:type="dxa"/>
          </w:tcPr>
          <w:p w14:paraId="5937ECCE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×g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6F24D3" w:rsidRPr="00EE2A76" w14:paraId="461E6234" w14:textId="77777777" w:rsidTr="000C2440">
        <w:tc>
          <w:tcPr>
            <w:tcW w:w="1531" w:type="dxa"/>
          </w:tcPr>
          <w:p w14:paraId="609CAC9B" w14:textId="77777777" w:rsidR="006F24D3" w:rsidRPr="00EE2A76" w:rsidRDefault="006F24D3" w:rsidP="000C2440">
            <w:pPr>
              <w:pStyle w:val="HTML-wstpniesformatowany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pecific leaf area</w:t>
            </w:r>
          </w:p>
        </w:tc>
        <w:tc>
          <w:tcPr>
            <w:tcW w:w="879" w:type="dxa"/>
          </w:tcPr>
          <w:p w14:paraId="75969E3B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5812" w:type="dxa"/>
          </w:tcPr>
          <w:p w14:paraId="2E413B2A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he ratio of the leaf area to the leaf dry biomass</w:t>
            </w:r>
          </w:p>
        </w:tc>
        <w:tc>
          <w:tcPr>
            <w:tcW w:w="850" w:type="dxa"/>
          </w:tcPr>
          <w:p w14:paraId="17878C4F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×g</w:t>
            </w:r>
          </w:p>
        </w:tc>
      </w:tr>
      <w:tr w:rsidR="006F24D3" w:rsidRPr="00EE2A76" w14:paraId="7CF3BE9F" w14:textId="77777777" w:rsidTr="000C2440">
        <w:tc>
          <w:tcPr>
            <w:tcW w:w="1531" w:type="dxa"/>
          </w:tcPr>
          <w:p w14:paraId="16AA44E0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mass</w:t>
            </w:r>
          </w:p>
        </w:tc>
        <w:tc>
          <w:tcPr>
            <w:tcW w:w="879" w:type="dxa"/>
          </w:tcPr>
          <w:p w14:paraId="1D211301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812" w:type="dxa"/>
          </w:tcPr>
          <w:p w14:paraId="18E2C7BC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otal mass of leaves collected from SP</w:t>
            </w:r>
          </w:p>
        </w:tc>
        <w:tc>
          <w:tcPr>
            <w:tcW w:w="850" w:type="dxa"/>
          </w:tcPr>
          <w:p w14:paraId="4F153DE1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6F24D3" w:rsidRPr="00EE2A76" w14:paraId="322E7CF8" w14:textId="77777777" w:rsidTr="000C2440">
        <w:tc>
          <w:tcPr>
            <w:tcW w:w="1531" w:type="dxa"/>
          </w:tcPr>
          <w:p w14:paraId="2DE4CA7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tem mass</w:t>
            </w:r>
          </w:p>
        </w:tc>
        <w:tc>
          <w:tcPr>
            <w:tcW w:w="879" w:type="dxa"/>
          </w:tcPr>
          <w:p w14:paraId="3D37A52C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812" w:type="dxa"/>
          </w:tcPr>
          <w:p w14:paraId="1AC86B71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otal mass of stems collected from SP</w:t>
            </w:r>
          </w:p>
        </w:tc>
        <w:tc>
          <w:tcPr>
            <w:tcW w:w="850" w:type="dxa"/>
          </w:tcPr>
          <w:p w14:paraId="15CE9B74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6F24D3" w:rsidRPr="00EE2A76" w14:paraId="4F6A13DF" w14:textId="77777777" w:rsidTr="000C2440">
        <w:tc>
          <w:tcPr>
            <w:tcW w:w="1531" w:type="dxa"/>
          </w:tcPr>
          <w:p w14:paraId="3C7D090A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petiole mass</w:t>
            </w:r>
          </w:p>
        </w:tc>
        <w:tc>
          <w:tcPr>
            <w:tcW w:w="879" w:type="dxa"/>
          </w:tcPr>
          <w:p w14:paraId="23D0A16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m</w:t>
            </w:r>
          </w:p>
        </w:tc>
        <w:tc>
          <w:tcPr>
            <w:tcW w:w="5812" w:type="dxa"/>
          </w:tcPr>
          <w:p w14:paraId="15CC7497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otal mass of leaf petioles from SP</w:t>
            </w:r>
          </w:p>
        </w:tc>
        <w:tc>
          <w:tcPr>
            <w:tcW w:w="850" w:type="dxa"/>
          </w:tcPr>
          <w:p w14:paraId="5FA1709D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6F24D3" w:rsidRPr="00EE2A76" w14:paraId="6F2C88A2" w14:textId="77777777" w:rsidTr="000C2440">
        <w:tc>
          <w:tcPr>
            <w:tcW w:w="1531" w:type="dxa"/>
          </w:tcPr>
          <w:p w14:paraId="33892DE0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petiole length</w:t>
            </w:r>
          </w:p>
        </w:tc>
        <w:tc>
          <w:tcPr>
            <w:tcW w:w="879" w:type="dxa"/>
          </w:tcPr>
          <w:p w14:paraId="30B1B860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5812" w:type="dxa"/>
          </w:tcPr>
          <w:p w14:paraId="2CFB1816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ngth of the leaf petiole from the sampled shoot</w:t>
            </w:r>
          </w:p>
        </w:tc>
        <w:tc>
          <w:tcPr>
            <w:tcW w:w="850" w:type="dxa"/>
          </w:tcPr>
          <w:p w14:paraId="37D7DC5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</w:tr>
      <w:tr w:rsidR="006F24D3" w:rsidRPr="00EE2A76" w14:paraId="657B0F28" w14:textId="77777777" w:rsidTr="000C2440">
        <w:tc>
          <w:tcPr>
            <w:tcW w:w="1531" w:type="dxa"/>
          </w:tcPr>
          <w:p w14:paraId="1A82B44D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length</w:t>
            </w:r>
          </w:p>
        </w:tc>
        <w:tc>
          <w:tcPr>
            <w:tcW w:w="879" w:type="dxa"/>
          </w:tcPr>
          <w:p w14:paraId="234BB4C8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5812" w:type="dxa"/>
          </w:tcPr>
          <w:p w14:paraId="2A632916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ngth of the leaf blade from the sampled shoot</w:t>
            </w:r>
          </w:p>
        </w:tc>
        <w:tc>
          <w:tcPr>
            <w:tcW w:w="850" w:type="dxa"/>
          </w:tcPr>
          <w:p w14:paraId="392BEEF5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</w:tr>
      <w:tr w:rsidR="006F24D3" w:rsidRPr="00EE2A76" w14:paraId="0C71CD76" w14:textId="77777777" w:rsidTr="000C2440">
        <w:tc>
          <w:tcPr>
            <w:tcW w:w="1531" w:type="dxa"/>
          </w:tcPr>
          <w:p w14:paraId="3D016FC9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eaf width</w:t>
            </w:r>
          </w:p>
        </w:tc>
        <w:tc>
          <w:tcPr>
            <w:tcW w:w="879" w:type="dxa"/>
          </w:tcPr>
          <w:p w14:paraId="7B2A4E54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EE2A7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5812" w:type="dxa"/>
          </w:tcPr>
          <w:p w14:paraId="210BE454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Width of the leaf blade from the sampled shoot</w:t>
            </w:r>
          </w:p>
        </w:tc>
        <w:tc>
          <w:tcPr>
            <w:tcW w:w="850" w:type="dxa"/>
          </w:tcPr>
          <w:p w14:paraId="60432F13" w14:textId="77777777" w:rsidR="006F24D3" w:rsidRPr="00EE2A76" w:rsidRDefault="006F24D3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</w:tr>
    </w:tbl>
    <w:p w14:paraId="2CDCFC39" w14:textId="66C3CCEF" w:rsidR="004016AE" w:rsidRDefault="004016AE" w:rsidP="004016AE">
      <w:pPr>
        <w:pStyle w:val="NormalnyWeb"/>
      </w:pPr>
    </w:p>
    <w:p w14:paraId="519BBCB4" w14:textId="0546827B" w:rsidR="004016AE" w:rsidRDefault="004016AE" w:rsidP="004016AE">
      <w:pPr>
        <w:pStyle w:val="NormalnyWeb"/>
      </w:pPr>
    </w:p>
    <w:p w14:paraId="62818B8C" w14:textId="77777777" w:rsidR="007140DD" w:rsidRDefault="007140DD"/>
    <w:sectPr w:rsidR="00714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AE"/>
    <w:rsid w:val="004016AE"/>
    <w:rsid w:val="006F24D3"/>
    <w:rsid w:val="007140DD"/>
    <w:rsid w:val="00C5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8C1130"/>
  <w15:chartTrackingRefBased/>
  <w15:docId w15:val="{884F5DED-E1C6-48AB-ADBE-D63DAD8C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24D3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401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F2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F24D3"/>
    <w:rPr>
      <w:rFonts w:ascii="Courier New" w:eastAsia="Times New Roman" w:hAnsi="Courier New" w:cs="Courier New"/>
      <w:sz w:val="20"/>
      <w:szCs w:val="20"/>
      <w:lang w:val="en-US" w:eastAsia="pl-PL"/>
    </w:rPr>
  </w:style>
  <w:style w:type="table" w:styleId="Tabela-Siatka">
    <w:name w:val="Table Grid"/>
    <w:basedOn w:val="Standardowy"/>
    <w:uiPriority w:val="59"/>
    <w:rsid w:val="006F24D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1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2</cp:revision>
  <dcterms:created xsi:type="dcterms:W3CDTF">2025-06-06T07:31:00Z</dcterms:created>
  <dcterms:modified xsi:type="dcterms:W3CDTF">2025-09-10T07:43:00Z</dcterms:modified>
</cp:coreProperties>
</file>